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B34" w:rsidRPr="00F317A0" w:rsidRDefault="00875B34" w:rsidP="00875B3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75B34" w:rsidRPr="00F317A0" w:rsidRDefault="00875B34" w:rsidP="00875B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HR change observed over the academic year among student participants living in off-campus housing</w:t>
      </w:r>
    </w:p>
    <w:p w:rsidR="00875B34" w:rsidRDefault="00875B34" w:rsidP="00875B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875B34" w:rsidRPr="00F317A0" w:rsidRDefault="00875B34" w:rsidP="00875B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40BF05A6" wp14:editId="7B487B1B">
            <wp:extent cx="4488180" cy="3087370"/>
            <wp:effectExtent l="0" t="0" r="762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1" r="24487"/>
                    <a:stretch/>
                  </pic:blipFill>
                  <pic:spPr bwMode="auto">
                    <a:xfrm>
                      <a:off x="0" y="0"/>
                      <a:ext cx="4488180" cy="308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306E5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75B34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06E5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2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8T07:33:00Z</dcterms:created>
  <dcterms:modified xsi:type="dcterms:W3CDTF">2020-10-28T07:33:00Z</dcterms:modified>
</cp:coreProperties>
</file>